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/>
      </w:pPr>
      <w:r>
        <w:rPr>
          <w:rFonts w:cs="Times New Roman" w:ascii="Times New Roman" w:hAnsi="Times New Roman"/>
          <w:sz w:val="24"/>
          <w:szCs w:val="24"/>
        </w:rPr>
        <w:t>&gt;c48959_g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 xml:space="preserve">Chrysopa pallens </w:t>
      </w:r>
      <w:r>
        <w:rPr>
          <w:rFonts w:cs="Times New Roman" w:ascii="Times New Roman" w:hAnsi="Times New Roman"/>
          <w:sz w:val="24"/>
          <w:szCs w:val="24"/>
        </w:rPr>
        <w:t>(Rambur)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KVRFQGLVADLLPNIRLMQACGHFLFNYHTDQSSAMNLLRMAYSSMHLVLVLIHFFFVFMNLIAESDDVNDLSSNTITILFFVHCVIKLIYFAVRSKSFYRTLGIWNQANSHPLFVESNNRHHAIALTSMRRLLMVVIAATVLSFICWTTITFVGDSVKNAKDPENENNTIVVEIPRLLVRAWYPWNAMHGMKYYISLIYQCYWVFFSMCHSNLLDVLFCSWLIFACEQLQHLKQIMKPLMELSATLDTYVPRSADLFRAASNTSRDHLISNEPEYTKDPDPSDLNFRGVYNTRQELGGLNFRSGALQTFGDEKSEHIGNVGPNGLTKKQELLVRSAIKYWVERHKHVVRLVTAIGDAYGAALLLHMLTSTITLTLLAYQATKIDGVNKYAASCLGYLFYALAQVFLFCIFGNRLIEESSSVMEAAYSCHWYDGSEEAKTFVQIVCQQCQKAMSISGAKFFTVSLDLFASVLGAT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08194693.1 PREDICTED: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Tribolium castaneum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KFKVTGLVADLMPNIRLIQASGHFMLNYHADNSGALHTLRLGYCCMHLVFVLVQYGCNFVNLVLERGDVNDLAANTITVLFFTHCVTKFVYFAVRSKLFYRTLGIWNQPNSHPLFVESNNRYHGIALKKMRRLLYIIIIWTSFSAIAWTGITFVGDSVHNIKDPENENLTITEPIPRLLVKAWYPWDAMSGMPYYITLVFQIYYVFFSLAHANLLDSLFCSWLIFACEQLQHLKEIMKPLMELSATLDTYVPKSADLFRAPSATSQDQLIENDYNEKNEDLKGVYSTRQELGGHFRGGALQNFGSGGVGPNGLTKKQELMVRSAIKYWVERHKHVVRLVTAIGDAYGVALLLHMLTSTIMLTLLAYQATKITGVDKYAATVLGYLLFALAQVFHFCIFGNRLIEESSSVMEAAYSCHWYDGSEEAKTFVQIVCQQCQKAMSISGAKFFTI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18568191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Anoplophora glabripennis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KFKVSGLVADLMPNIRLIQASGHFMFNYHADNSGALHALRLGYSCAHLLFCLFQYGCIFGNLVVEKDDVNYLAANTITVLFFTHCITKFVYFALRSKLFYRTLGIWNQSNSHPLFVESNNRYHALALKKMRTLLICVTATTVLSAAAWTGITFVEESVHNIKDPDNENETITEEIPRLLIKSWYPWDAMSGMAYYGSLIFQIYYVLFSLAHANLMDSLFCSWLIFACEQLQHLKEIMKPLMELSASLDTYVPKSADLFRAPSAKSQDNYIENDYNAKNEELNLKGIYNTRQELGGNFRSGALQTFGQGGVGPNGLTKKQELMVRSAIKYWVERHKHVVRLVTAIGDAYGVALLLHMLTSTVMLTLLAYQATKINGVNTYAATTIGYLVYSLAQVFHFCIFGNRLIEESSSVMEAAYSCHWYDGSEEAKTFVQIVCQQCQKAMQISGAKFFTI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JO62219.1 olfactory co-receptor ORco [</w:t>
      </w:r>
      <w:r>
        <w:rPr>
          <w:rFonts w:cs="Times New Roman" w:ascii="Times New Roman" w:hAnsi="Times New Roman"/>
          <w:i/>
          <w:sz w:val="24"/>
          <w:szCs w:val="24"/>
        </w:rPr>
        <w:t>Tenebrio molitor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KFKVSGLVADLMPNIRLIQASGHFMLNYHADNSGAVHTLRLGYCIMHLIFMLLQYGCNFVNLIFERGDVNDLAANTITVLFFTHCITKFVYFAARSKLFYRTLGIWNQPNSHPLFVESNNRYHALALKKMRRLLYIIIIWTSFSAIAWTSITFVGDSVHNIKDPDNENMTITEEIPRLLVKAWYPWNAMSGMPYYITLVFQVYYVFFALSHANLLDSLFCSWLIFACEQLQHLKEIMKPLMELSASLDTYVPKSADLFRAPSATSQDNLIENDYNTKNEDLKGVYSTRQELGGHFRGGALQNFGGVGGGVGPNGLTKKQELMVRSAIKYWVERHKHVVRLVTAIGDAYGVALLLHMLTSTIMLTLLAYQATKITGVDKYAATVIGYLLFALAQVFHFCIFGNRLIEESSSVMEAAYSCHWYDGSEEAKTFVQIVCQQCQKAMSISGAKFFTI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QEE83332.1 odorant co-receptor [</w:t>
      </w:r>
      <w:r>
        <w:rPr>
          <w:rFonts w:cs="Times New Roman" w:ascii="Times New Roman" w:hAnsi="Times New Roman"/>
          <w:i/>
          <w:sz w:val="24"/>
          <w:szCs w:val="24"/>
        </w:rPr>
        <w:t>Ophraella communa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KFKVTGLVADLLPNIRLIQASGHFMFNYHADNSGSLHTLRVAYSCMHLIFCLFQYGCTFGNLVKEKDDVNYLAANTITVLFFSHCITKFVYFALRSKLFYRTLGIWNQPNSHPLFLESNNRYHALTLKKMRTLIVCVVAATVLSAAAWTGITFVGESVHNIKDPDNENDTIVEEIPRLLIKSWYPWNAMSGMTYYITLVFQIYYVLFSLMHANLLDSLFCSWLIFACEQLQHLKEIMKPLMELSASLDTYVPKSADLFRAPSANSQDNLIENDYNAKNDELNLKGIYNTRQEMGINFRSGALQTFGQGGGGVGPNGLTKKQELMVRSAIKYWVERHKHVVRLVTAIGDAYGVALLLHMLTSTVMLTLLAYQATKINGVNPYAASVIGYLVYALAQVFHFCIFGNRLIEESSSVMEAAYSCHWYDGSEEAKTFVQIVCQQCQKAMSISGAKFFTI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LR72547.1 odorant receptor ORco [</w:t>
      </w:r>
      <w:r>
        <w:rPr>
          <w:rFonts w:cs="Times New Roman" w:ascii="Times New Roman" w:hAnsi="Times New Roman"/>
          <w:i/>
          <w:sz w:val="24"/>
          <w:szCs w:val="24"/>
        </w:rPr>
        <w:t>Colaphellus bowringi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KFKVSGLVADLMPNIRLIQASGHFMFNYHADNSGALHALRLGYSCMHLVFCLFQFGCTFGNLVVERDNVNDLAANTITVLFFTHCITKFVYFAVRSKLFYRTLGIWNQANSHPLFVESNNRYHALALKKMRTLLVCVMATTVLSASAWTGITFVGDSIHHIKDPDNENETIIEEIPRLLVKSWYPWDAMSGTAYYASLIFQIYYVFFSLAHANLMDSLFCSWLIFACEQLQHLKEIMKPLMELSASLDTYVPKSADLFRAPSANSQDNLIENDYNAKNEEINLKGIYNTRQELGINFRSGALQTFGQGGGGVGPNGLSKKQELMVRSAIKYWVERHKHVVRLVTAIGDAYGVALLLHMLTSTVMLTLLAYQATQIGGVNKYAATVIGYLVYSLAQVFHFCIFGNRLIEESSSVMEAAYSCHWYDGSEEAKTFVQIVCQQCQKAMSISGAKFFTI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JF94638.2 odorant receptor co-receptor [</w:t>
      </w:r>
      <w:r>
        <w:rPr>
          <w:rFonts w:cs="Times New Roman" w:ascii="Times New Roman" w:hAnsi="Times New Roman"/>
          <w:i/>
          <w:sz w:val="24"/>
          <w:szCs w:val="24"/>
        </w:rPr>
        <w:t>Ambrostoma quadriimpressum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KFKVSGLVADLMPNIRLIQASGHFMFNYHADNSGALHALRLGYSCLHLVLCLVQFGCTFGNLVIERNDVNDLAANTITVLFFTHCITKFVYFAVRSKLFYRTLGIWNKANSHPLFLDSNNRYHALSLKKMRTLLICVMTTTILSASAWTAITFVGDSVHNVKDPDNDNETITEEIPRLLIKSWYPWNAMSGTAYYVSVSFQIYYVFFSLAHSNLMDSLFCSWLIFACEQLQHLKEIMKPLMELSASLDTYVPKSADLFRAPSANSQDNLIENEYNEKNEGLNLKGVYNTRQEMGANFRSGALQTFGQGGGGVGPNGLSKKQELMVRSAIKYWVERHKHVVRLVTAIGDAYGVALLLHMLTATVMLTLLAYQATKIDGVNKYAATVIGYLVYSLAQVFHFCIFGNRLIEESSSVMEAAYSCHWYDGSEEAKTFAQIICQQCQKALSISGAKFFTI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17785109.1 PREDICTED: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Nicrophorus vespilloides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EFKTQGLVTDLMPNIRLMQASGHFLFNYHADNSGALHTLRIFYSCVHLILILLQFGCIFGNLVQEADDVNDLAANTITILFFTHCVTKFVYFAIRSKLFYRTLGIWNSPNSHPLFVESNNRYHSISLTKMRRVLMVVLATTLISAVSWTTLTFIGDSTHTKKDPNNENETITEEIPRLLVKAWYPWNAMSGMPYMLSLVYQVYYVLFSMLQSNLMDVLFCSWLIFACEQLKHLKAIMKPLMELSATLDTYVPKSADLFRANSAKSQDNLIENDYNNMKQDYKGVYNTQQEMGVNYRSGALQTFGPGGMNGGIGPNGLTKKQEMMVRSAIKYWVERHKHVVRLVTAIGDAYGVALLFHMLTSTITLTLLAYQATKIDGVTKYAASVIGYLLYALAQVFLFCIFGNQLIEESSSVMEAAYSCHWYDGSEEAKTFVQIVCQQCQKALSISGAKFFTISLDLFASVLGAT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EG88961.1 odorant receptor Or83b [</w:t>
      </w:r>
      <w:r>
        <w:rPr>
          <w:rFonts w:cs="Times New Roman" w:ascii="Times New Roman" w:hAnsi="Times New Roman"/>
          <w:i/>
          <w:sz w:val="24"/>
          <w:szCs w:val="24"/>
        </w:rPr>
        <w:t>Holotrichia parallela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QFKPQGLVADLMPNIKLMKFAGHFMLNYYAENSGAVHTLRLGFCFGHLFLMLLQFGFTFGNLVQESDDVNDLAANTITILFFTHCIVKFIYFGVRQKLFYRTLGIWNQSNSHPLFLESNNRYHQLALTKMRRLLIIVMVGTIGSWIAWTTITFLGDSVHTRKDPSNENETITEEIPRLLVRSWYPWDAMSGIPYYITLVYQVYYVGFSMLHSNLLDSLFCSWLIFACEQLQHLKEIMKPLMELSATLDTYVPKSADLFRAPSASSQDRLMDSDYNARNEDVHMKTMYSTHHEMGVTYRSGQLQDFSGGIGPNGLTKKQELMVRSAIKYWVERHKHVVRLVTAIGDAYGIALLLHTSASTITLTLLAYQATKIDGVNKYALTVLGYLFYALTQVFHFCIFGNRLIEESSSVMEAAYSCHWYDGSEEAKTFVQIVCQQCQKAMSISGAKFFTISLVLFASVLGAT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28137484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Diabrotica virgifera virgifera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KFKVSGLVADLMPNIRLIQASGHFMFNYYADNSGSLHTLRVGYCCVHLVLCLLQYGCTFGNLVVEREDVNDLAANTITVLFFTHCITKFVYFALRSKLFYRTLGIWNQPNSHPLFIESNNRYHALALKKMRTLLICVVATTVLSAAAWTGITFVGESVHNVKDPNNANETIVEEIPRLLVKSWYPFNAMSGGAYFLSLGFQIYYVLFSLMHANLLDSLFCSWLIFACEQLQHLKEIMKPLMELSASLDTYVPKSADLFRASSATSQDNLIENDYNTKNEEINLKGVYNTRQEMGANFRSGALQTFGPGGGGVGPNGLTKKQELMVRSAIKYWVERHKHVVRLVTAIGDAYGVALLLHMLTSTVMLTLLAYQATKINGVNPYAATVIGYLVYALAQVFHFCIFGNRLIEESSSVMEAAYSCHWYDGSEEAKTFVQIVCQQCQKAMSISGAKFFTISLDLFASVLGAVVTYFMVLVQLK&gt;RZC33009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Asbolus verrucosus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PQMMKFKVSGLVADLMPNIRLIQTSGHFMLHYHADNSGALHTLRLGYCCAHLVFMLLQYGSNFVNLIFERGDVNDLAANTITVLFFTHCITKFVYFAVRSKLFYRTLGIWNQPNSHPLFVESNNRYHALALKKMRQLLYIIVIWTSFSAIAWTSITFVGDSVHNIKDPDNENETITEEIPRLLVKGWYPWNAMSGMPYYITLIFQIYYVFFSLAHANLLDSLFCSWLIFACEQLQHLKEIMKPLMELSASLDTYVPKSADLFRAPSATSQDNLIESDYNAKNEELKGVYSTRQELGGHFRGGALQNFGGGGVGPNGLTKKQELMVRSAIKYWVERHKHVVRLVTAIGDAYGVALLLHMLTSTIMLTLLAYQATKITGVDKYAATVLGYLLFALAQVFHFCIFGNRLIEESSSVMEAAYSCHWYDGSEEAKTFVQIVCQQCQKAMSISGAKFFTI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EE69033.1 olfactory receptor Or83b [</w:t>
      </w:r>
      <w:r>
        <w:rPr>
          <w:rFonts w:cs="Times New Roman" w:ascii="Times New Roman" w:hAnsi="Times New Roman"/>
          <w:i/>
          <w:sz w:val="24"/>
          <w:szCs w:val="24"/>
        </w:rPr>
        <w:t>Holotrichia oblita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KFKPQGLVADLMPNIKLMKFAGHFMLNYYAENSGAVHTLRLGFCFGHLFLMLLQFGFTFGNLVQESDDVNDLAANTITVLFFTHCIVKFIYFGVRQKLFYRTLGIWNQSNSHPLFLESNNRYHQLALTKMRRLLIIVMIGTIGSWIAWTTITFFGDSVHNRKDPNNENETITEEIPRLLIRSWYPWDAMSGIPYYVSLIYQIYYVGFSMLHSNLLDSLFCSWLIFACEQLQHLKEIMKPLMELSATLDTYVPKSADLFRAHSASSQDKLTESDYNARNEDAHMRAMYSTHQEMGVTYRSGQLQEFSSGGIGPNALTKKQELMVRSAIKYWVERHKHVVRLVTAIGDAYGIALLLHMLTSTITLTLLAYQATKIDGVNKYALTVLGYLFYALAQVFHFCIFGNRLIEESSSVMEAAYSCHWYDGSEEVKTFVQIVCQQCQKAMSISGAKFFTISLDLFASVLGAT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30747553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Sitophilus oryzae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NTFKVTGLVADLMPNIRLIQASGHFMLNYHADNSGALHALRLGYPCVHLLFVLLQYGCIFGNLVVEKDNVNDLAANTITILFFTHCLTKFVYFAARSKLFYRTLGIWNQANSHPLFVESNNRYHALALKKMRNLLYIIMIGTIFSAGAWSGITFVGDSVHFVKDPNNENETIPEEIPRLLIKSWYPFNAMSGMSYYIALVFQIYYVLFSLLQANLLDSLFCSWLIFACEQLQHLKEIMKPLMELSASLDTYVPKSADLFKSPSATSHDNLIENDYNPKNDELNLKGVYSTRQELGNLNFRSGALQTFGQGGGGVGPNGLSKKQELMVRSAIKYWVERHKHVVRLVTAIGDAYGVALLLHMLTATIMLTLLAYEATKIDGVNVYAATTLGYLIYSLAQVFHFCIFGNRLIEESSSVMEAAYSCHWYDGSEEAKTFVQIVCQQCQKALSISGAKFFTI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22907054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Onthophagus taurus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NFKVTGLVADLMPNIRLMQASGHFMLNYYADNNGALHTLRLGYCFMHLFLVLLQYGFTFGNLVQESDDVNDLAANTITVLFFTHCLTKFVYFALRSKLFYRTLGIWNQANSHPLFAESNNRYHALALTKMRRVLAIVVIGTLASWIAWTTITFFGDSTHTRKDPNNENETITEEIPRLLIKSFYPWNAMSGMKYYISLSYQVYYVLFSMLHSNLLDVLFCCWLIFACEQLQHLKEIMKPLMELSATLDTYVPKSADLFRAPSVNSQDNLIDNDALDYNNMKNDELNLKGIYSTHQEMGINYRGGNLQQFDSGGGGIGPNGLTKKQELLVRSAIKYWVERHKHVVRLVTAIGDAYGIALLLHMLTATITLTLLAYQATKIDSVSKYALTVLGYLFYALAQVFLFCIFGNRLIEESSSVMEAAYSCHWYDGSEEAKTFVQIVCQQCQKAMSISGAKFFTISLDLFASVLGAT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KC58535.1 odorant co-receptor [</w:t>
      </w:r>
      <w:r>
        <w:rPr>
          <w:rFonts w:cs="Times New Roman" w:ascii="Times New Roman" w:hAnsi="Times New Roman"/>
          <w:i/>
          <w:sz w:val="24"/>
          <w:szCs w:val="24"/>
        </w:rPr>
        <w:t>Anomala corpulenta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QFKPQGLVADLIPNIKLMQFSGHFMLNYYAETTGAVHTLRLGFCFGHLFLLLLQFGFTFGNLVQQSDDVNDLAANTITVLFFTHCITKFVYFAVRQKLFYRTLGIWNQSNSHPLFLESNNRYHQLALTKMRRLLIVIMIGTIGSWIAWTTITFFGDSVHTRKDPNNENETITEEVPRLLVRSWYPWDAMSGAAYYVSLVYQIYYVGFSMLHSNLLDSLFCSWLIFACEQLQHLKEIMKPLMELSATLDTYVPKSADLFRAPSASSQDNLVDSDYNQSNEDANLRNLYTTHQEMGVTYRSGNLQEFSSGGIGPNGLSKKQELMVRSAIKYWVERHKHVVRLVTAIGDAYGIALLLHMLTSTIMLTLLAYQATKIDGVNKYALTVIGYLLYALAQVFHFCIFGNRLIEESSSVMEAAYSCHWYDGSEEAKTFVQIVCQQCQKAMSISGAKFFTISLDLFASVLGAT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OO35283.1 olfactory co-receptor [</w:t>
      </w:r>
      <w:r>
        <w:rPr>
          <w:rFonts w:cs="Times New Roman" w:ascii="Times New Roman" w:hAnsi="Times New Roman"/>
          <w:i/>
          <w:sz w:val="24"/>
          <w:szCs w:val="24"/>
        </w:rPr>
        <w:t>Rhynchophorus ferrugineus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NTFKVAGLVADLMPNIRLIQASGHFMLNYHADNSGALHGLRLGYCCMHLLFVLLQFGCIFGNLVKEKDNVNDLAANTITILFFTHCLTKFVYFAVRSKLFYRTLGIWNQANSHPIFIESNNRYHALALKKMRNLLYIIMIGTIFSASAWTGITFMGDSVHYIKDPNNENETISEEIPRLLIKSWYPFDAMSGMPYYIALVFQVYYVLFSLLHANLLDSLFCSWLIFACEQLQHLKEIMKPLMELSASLDTYVPKSADLFKAPNSASSQDNLIENEYNSKNDELNLKGVYSTRQELGNLTFRSGALQTFGQGGGGVGPNGLTKKQELMVRSAIKYWVERHKHVVRLVTAIGDAYGVALLLHMLTATIMLTLLAYEATKIDGVNVYAATTIGYLLYSLAQVFHFCIFGNRLIEESSSVMEAAYSCHWYDGSEEAKTFVQIVCQQCQKALSISGAKFFTI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DM35103.1 olfactory receptor Or83b [</w:t>
      </w:r>
      <w:r>
        <w:rPr>
          <w:rFonts w:cs="Times New Roman" w:ascii="Times New Roman" w:hAnsi="Times New Roman"/>
          <w:i/>
          <w:sz w:val="24"/>
          <w:szCs w:val="24"/>
        </w:rPr>
        <w:t>Holotrichia plumbea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QFKPQGLVADLMPNINLMKFAGHFMLNYYSDNGGALHTLRLGFCFGHLFLMLVQFGFTFGNLVQQSDDVNDLAANTITVLFFTHCIVKFIYFGVRQKLFYRTLGIWNQSNSHPLFLESNNRYHQLALTKMRRLLIVVMIGTIGSWIAWTTITFFGDSVHTTKDPNNENETITEEVPRLLIRAWYPWDAMAGIPYYISLVYQIYYVGFSMLHSNLLDSLFCSWLIFASEQLQHLKEIMKPLMELSATLDTYVPKSADLFRAPSASSQDKLTESDYNARNEDAHMRAMYSTHQEMGVTYRSGQLQDFSSGGIGPNGLTKKQELMVRSAIKYWVERHKHVVRLVTAIGDAYGIALLLHMLTSTITLTLLAYQATKIDGVNKYALTVLGYLFYALAQVFHFCIFGNRLIEESSSVMEAAYSCHWYDGSEEAKTFVQIVCQQCQKAMSISGAKFFTISLDLFASVLGATVTH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OO35284.1 olfactory co-receptor [</w:t>
      </w:r>
      <w:r>
        <w:rPr>
          <w:rFonts w:cs="Times New Roman" w:ascii="Times New Roman" w:hAnsi="Times New Roman"/>
          <w:i/>
          <w:sz w:val="24"/>
          <w:szCs w:val="24"/>
        </w:rPr>
        <w:t>Rhynchophorus vulneratus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NTFKVAGLVADLMPNIRLIQASGHFMLNYHADNSGALHGLRLGYCCMHLLFVLLQFGCIFGNLVKEKDNVNDLAANTITILFFTHCLTKFVYFAVRSKLFYRTLGIWNQANSHPIFIESNNRYHVLALKKMRNLLYIIMIGTIFSASAWTGITFMGDSVHYIKDPNNENETISEEIPRLLIKSWYPFDAMSGMPYYIALVFQVYYVLFSLLHANLLDSLFCSWLIFACEQLQHLKEIMKPLMELSASLDTYVPKSADLFKAPNSASSQDNLIENEYNSKNDELNLKGVYSTRQELGNLTFRSGALQTFGQGGGGVGPNGLTKKQELMVRSAIKYWVERHKHVVRLVTAIGNAYGVALLLHMLTATIMLTLLAYEATKIDGVNVYAATTIGYLLYSLAQVFHFCIFGNRLIEESSSVMEAAYSCHWYDGSEEAKTFVQIVCQQCQKALSISGAKFFTI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31331912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Photinus pyralis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KFKKAGLVADLFPNIKLMQGVGHFLFNYHSETGGAVHGLRVLYSSVHLVLLLAQFGFTFGNLIVESDDVNDLAANTITVLFFTHTITKYIYFALRSKMFYRTLGIWNQANSHPLFVDSNNRYHSIALKKMRQLLVVIVSVTIFSTISWTTITFFGPSERIRKDPENENMTISTEIPRLLIKSWYPWNAMAGMAHIVSLVYQVYYIFFSMSQANLADSMFCSWLIFACEQLMHLKEILKPLMELSATLDTYHPKTADLFRAPSANSQTNLVDDDYNDKNNHNDELDLRGIYSTGQELGTHFRSSALQSFNAGGGGIGPNGLTKKQELMVRSAIKYWVERHKHVVRLVTAIGDTYGIALLLHMLTSTIMLTLLAYQATKIDGVNPYAFSVIGYLLYALGQVFHFCIFGNRLIEESSSVMEAAYSCHWYDGSEEAKTFVQIVCQQCQKAMSISGAKFFTVSLDLFASVLGAVVTYFMVLI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19768125.1 PREDICTED: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Dendroctonus ponderosae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NKFKVVGLVADLMPNIRLIQASGHFMFNYYADNSGSLHILRLGYCCMHLFFVLVQYGCIFGNLVKEKDNVSHLAANTITILFFTHCLSKFIYFAARSKLFYRTLGIWNQANSHPIFLESSNRYHALALKKMRSLLYIILFGTIFSASAWTAITFVGESVHFIKDPDNDNETITEEIPRLLIKSWYPFDAMSGMTYYVALVFQIYYVFFSLFQANLLDNLFCSWLIFACEQLQHLKEIMKPLMELSATLDTFVPKSADLFKSPGSATSQDHLIENDFNAKNDDLKGVYSTRQELGNLNFRSGALQTFGQGGGGVGPNGLTKKQELMVRSAIKYWVERHKHVVRLVTAIGDAYGVALLLHMLTATVMLTLLAYEATKIDGLNTYAATTLGYLLYSLAQVFHFCIFGNRLIEESSSVMEAAYSCHWYDGSEEAKTFVQIVCQQCQKSLFISGAKFFTISLDLFASVLGAT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TV96621.1 odorant receptor co-receptor [</w:t>
      </w:r>
      <w:r>
        <w:rPr>
          <w:rFonts w:cs="Times New Roman" w:ascii="Times New Roman" w:hAnsi="Times New Roman"/>
          <w:i/>
          <w:sz w:val="24"/>
          <w:szCs w:val="24"/>
        </w:rPr>
        <w:t>Eriocrania semipurpurella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TKFKVQGLVADLMPNIRLMQMSGHFMFNYYAENGSMAVMMRKAYSITHLVLILVQFACMLANMAMHTDDVNELTANTITVLFFVHSIIKLVYFPLNSKNFYRTLGIWNQSNSHPLFAESNARYHQSALKQMRMLLYFVSGFTLVSVTAWTTITFFGESVRLAKDKETNETITEVVPRLMIKAFYPFDAMSGTMYYIAFVYQLYFLIFALMLANLSDVMFCSWLIFACEQLQHLKAIMKPLMELSASLDTYRPNTAELFRAPSAGSQNALISEKEEKSPDPVDLDIRGIYSTRQDFGMNMRGAGGGLQTFGDGNGANPNGLTRKQELLVRSAIKYWVERHKHVVRLVAAVGDTYGTALLFHMLVSTITLTLLAYQATKVNSVDVYAFTVIGYLVYTLAQVFHFCIFGNRLIEESSSVMEAAYSCH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12253637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Athalia rosae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KYKQEGLVADLMPNIRIMQISGHFMFNYYNDAGGSSIKLFHQIYCVVHLVLILLQFGLCCVNLIQESGDVDDLTADTITILFFAHALIKLGYFAIRSKMFYRTFGIWNNPNSHPLFAESNARYHALALTKMRRLLMAVGITTILSVIAWTGITFVGDSVKTTVDKETNETITVEIPRLMLRSWYPFDASHGMAHAIVVGYQFYWLLITMVDSNMLDVLFCSWLLFACEQLQHLKQIMKPLMELSATLDTVVPHTNDLFKAGSTEHLRDNEPPPPPPPNELLDLDLRGIYSNRQDFTATFKSSGGITFNGGVGPNGLTKKQEMLVRSAIKYWVERHKHVVRLVTSIGDAYGVALLFHMLVSTVTLTLLAYQATKVHGINVYAASVIGYLLYTLGQVFLFCIFGNRLIEESSSVMEAAYSCHWYDGSEEAKTFVQIVCQQCQKAMTISGAKFFTVSLDLFASVLGAVVTYFMVLVQLN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YN64391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Rhyacophila nubila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NKFKVHGLVADLMPNIVMMKAFGFFLFNYYADNGAISVLIRKIYSSIHLVLIMVQFGGIVANMALQAVDINELTANTITVLFFSHSIVKFVFFAVTSKNFYRTLGIWNQSNTHPLFAESDARYHALAVTKMRRLLYAVTLGSILTVVAWTTITFFGESVRLTKDRETNETITEEVPRLPLKSWYPFDAMGGTPYMGCFAYQIYWLFFALMHANLLDMMFCSWLIFACEQLQHLKSIMKPLMELSASLDTYRPNTGELFRASAGSQTQLISPDDMKSSESLDVDLRGIYNNRQDFGMNFRTGSTLQTFGNNGVNGANPNGLTKKQEMLVRSAIKYWVERHKHVVRLVAGIGDTYGTALLFHMLISTITLTLLAYQATKIAGIDVYALTVLGYLFYTLAQVFLFCIFGNRLIEESSSVMEAAYSCH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P_001310774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Cephus cinctus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KFKQQGLVADLMPNIRHMQFSGHFMFNYYNDTGGSTKLFHTIYCSIHLFLILLQFGLCCVNLTLERADVDDLTANTITVLFFAHSIIKLAYFAVRSKLFYRTLGIWNNPNSHPLFAESNARYHAIALTKMRRLLAAVGAATILTVCAWTGITFVGDSVKKVTDPVTNETMTVEIPRLMLRSWYPYDASHGMAHVLTLIYQFYFLLITTMDANSLDVLFCSWLLFACEQLQHLKQIMKPLMELSATLDTVVPHTNELFKAGSTDHLRDTQGTQPMAPPPNENMLDMDLRGIYSNRQDFTATFRTAAGMNFNGGVGPNGLTKKQEMLVRSAIKYWVERHKHIVRLVTAIGDAYGVALLFHMLITTVSLTLLAYQATKVNTVDVYAATVIGYVLYTLGQVFLFCIFGNRLIEESSSVMEAAYSCHWYDGSEEAKTFVQIVCQQCQKAMSISGAKFFTVSLDLFASVLGAVVTYFMVLVQLK&gt;AIO10777.1 odorant receptor co-receptor [</w:t>
      </w:r>
      <w:r>
        <w:rPr>
          <w:rFonts w:cs="Times New Roman" w:ascii="Times New Roman" w:hAnsi="Times New Roman"/>
          <w:i/>
          <w:sz w:val="24"/>
          <w:szCs w:val="24"/>
        </w:rPr>
        <w:t>Anopheles funestus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QVQPTKYVGLVADLMPNIRLMQASGHFLFRYVTGPILIRKVYSRWTLIMVLMQFFAILGNLASNADDVNELTANTITTLFFTHSVTKFIYFAVNSENFYRTLGIWNQTNSHPLFAESDARYHSIALAKMRKLLVLVMATTILSVVAWVTITFFGESVQNVFDKETNETYKVVIPRLPIKSWYPWNAMSGPAYIFSFIYQIYFLLFSMVQSNLADVMFCSWLLLACEQLQHLKGIMRPLMELSASLDTYRPNSAALFRAISAGSKSELIINEEKDPDVKDFDLSGIYSSKADWGAQFRAPSTLQTFDENGRNGNPNGLTRKQEMMVRSAIKYWVERHKHVVRLVSAIGDTYGPALLLHMLTSTIKLTLLAYQATKIDGVNVYGLTVIGYLCYALAQVFLFCIFGNRLIEESSSVMEAAYSCHWYDGSEEAKTFVQIVCQQCQKAMT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P_001345400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Aedes aegypti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NVQPTKYHGLVLDLMPNIRLMQGFGHFLFRYVNGPVLIRKLYSWWNLIMILLQYFAIMGNLVMNTGDVNELTANTITTLFFTHSVTKFIYVAVNSEHFYRTLGIWNQPNSHSLFAESDARYHSIALAKMRKLLVMVMVTTVLSVVAWITITFFGDSVKNVFDKETNETYTVEIPRLPIKAWYPWDAMSGVPYFFSFIYQAYFLLFSMCQANLADVMFCSWLLFTCEQLQHLKGIMRPLMELSATLDTYRPNSAALFRVASAGSKSELILNEEKDPDTKDFDLNGIYNSKADWGAQFRAPSTLQTFGDNGINGNPNGLTKKQELMVRSAIKYWVERHKHVVRLVSAIGETYGAALLLHMLTSTIKLTLLAYQATKIDALNVYGLTVIGYLVYALAQVFLFCIFGNRLIEESSSVMEAAYSCHWYDGSEEAKTFVQIVCQQCQKAMTISGAKFFTVSLDLFASVLGAVVTYFMVLVQLK&gt;XP_026490757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Vanessa tameamea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TKIKTQGLVSDLMPNIKLMQLAGHFLFNYHSDNSGMSSLLRKIYSSVHAIFIVVHYVCMAVNMAKYSDEVNELTANTITVLFFAHSIIKLAFFAITSKNFYRTLAVWNQSNSHPLFIESDARYHQLALTKMRRLLYFICGMTIFSVICWVTITFFGDSVRLLMDKETNETLTEPVPRLPLKAWYPFDAMSGTMYVVAFVFQIYWLLFSMAIANLMDVMFCSWLIFACEQLQHLKAIMKPLMELSASLDTYRPNTADLFKVSSSEKSEKIPDPIDMDIRGIYSTQQDFGMTLRGAGGRLQTFGQQNLNNPNGLSQKQEMLARSAIKYWVERHKHIVRLVSSIGDTYGTALLFHMLVSTITLTLLAYQATKVDGLNVYAFSTVGYLSYTLGQVFHFCIFGNRLIEESSSVMEAAYSCQ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12273699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Orussus abietinus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KFKQQGLVADLMPNIRIMQYTGHFMFNYYNDAGGSIKFIHKIFCSVHLFLILLQFALCGVNLLFESGDVDDLTANTITMLFFTHSVVKLLYFAVRSKLFYRTLGIWNNPNTHPLFAESNARYHAIALTKMRRLLFCVGAATILSALAWTGITFVGDSVKKSIDPVTNETVIVEIPRLMLRSWYPFDASHGIAHIMILIYQFYWLLFSLADANSLDVLFCSWLLFACEQLQHLKQIMKPLMELSATLDTVVPNSSELFKAGSADHLRENQGSELSAPPPTSDNMLDLDLRGIYSNRQDFTATFRPTAGMTFNGGVGPNGLTKKQEMLVRSAIKYWVERHKHVVRLVTAIGDAYGVALLLHMLTTTITLTLLAYQATKVNSVDVYAATVIGYLLYTLGQVFLFCIFGNRLIEESSSVMEAAYSCH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31764320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Galleria mellonella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TKVKAQGLVTDLMPNIKLMQAAGHFLFNYHSDNSGMSMLLRKVYSSVHAVLIVVNYVCMAINMAQYSDEVNELTANTITVLFFAHSVIKLLFFALNSKSFYRTLAIWNQSNSHPLFTESDARYHQLALTKMRRLLYCICGVTVLSVASWVTLTFFGESVRFIANKETNETMTEPAPRLPLKAWYPFNTMSGTMYIAAFALQIYWLLFSMAIANLLDVMFCSWLIFACEQLQHLKAIMKPLMELSASLDTYRPNTAELFRASSTEKSEKVPDPVDLDIRGIYSTQQDFGITLRGAGGKLQTFGQPTPNNPNGLTQKQEMLARSAIKYWVERHKHVVRLVASIGDTYGTALLFHMLISTITLTLLAYQATKIDGVNVYAFSTLGYLTYTLGQVFHFCIFGNRLIEESSSVMEAAYSCQ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33216466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Belonocnema treatae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KFKQQGLVSDLLPNIRLMQICGHFMFNYYGEAKKFAHKIYCFVHLFLILIQFGCMAFNLVEESADVDDLTANTITMLFFTHSVVKVIYFAARSKLFYRTLAIWNNPNSHPLFAESNARYHSIALTKMRRLLFCVGAATILSVISWTGITFVGESVKHITDPVTNETMTVEIPRLMLRAWYPFNAQHGIKHILMLVYQFYFLLITMADANSLDVLFCSWLLFACEQLQHLKQIMKPLMELSATLDTVVPNSSELFKAGSAEHLRDNPSPSAGENNMLDLDVRGIYSNRQDFTATFRPTAGMTFNGGVGPNGLTKKQEMLVRSAIKYWVERHKHVVRLVTAVGDAYGVALLLHMLATTITLTLLAYQATKVSGVDVYAASTIGYLLYTLGQVFLFCIFGNRLIEESSSVMEAAYSCH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LT31679.1 odorant receptor co-receptor [</w:t>
      </w:r>
      <w:r>
        <w:rPr>
          <w:rFonts w:cs="Times New Roman" w:ascii="Times New Roman" w:hAnsi="Times New Roman"/>
          <w:i/>
          <w:sz w:val="24"/>
          <w:szCs w:val="24"/>
        </w:rPr>
        <w:t>Cnaphalocrocis medinalis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TKVKAQGLVSDLMPNIKLMQAAGHFLFNYHSDNAGMSTLLRKIYASAHAVLIVIHYLCMAVNMAQYSEEVNELTANTITVLFFAHSVIKLLFFAINSKSFYRTLAVWNQSNSHPLFTESDARYQQLALTKMRRLLYFICGVTVLAVVSWITLTFFGESVRLIANKETNETLTEPAPRLPLKAWYPFDAMSGTMYVVAFVYQIYWLLFSMAMANLLDVMFCSWLIFACEQLQHLKAIMKPLMELSASLDTYRPNTAELFRASSTDKSEKVPDPVDMDIRGIYSTQQDFGMTLRGAGGRLQNFGTNGSNPNGLTQKQEMLARSAIKYWVERHKHVVRLVASIGDTYGTALLFHMLVSTITLTLLAYQATKINGINVYAFSTIGYLSYTLGQVFHFCIFGNRLIEESSSVMEAAYSCQWYDGSEEAKTFVQIVCQQCQKAL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BU45983.2 odorant receptor Or83b [</w:t>
      </w:r>
      <w:r>
        <w:rPr>
          <w:rFonts w:cs="Times New Roman" w:ascii="Times New Roman" w:hAnsi="Times New Roman"/>
          <w:i/>
          <w:sz w:val="24"/>
          <w:szCs w:val="24"/>
        </w:rPr>
        <w:t>Helicoverpa assulta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TKVKAQGLVSDLMPNIKLMQMAGHFLFNYHSENAGMSNLLRKIYASTHAILIVIHYACMGINMAKYSDEVNELTANTITVLFFAHTIIKLAFFALNSKSFYRTLAVWNQSNSHPLFTESDARYHQIALTKMRRLLYFICGMTVLSVISWVTLTFFGESVRMVTNKETNETLTEVVPRLPLKAWYPFNAMSGTMYIVAFAFQVYWLLFSMAIANLMDVMFCSWLIFACEQLQHLKAIMKPLMELSASLDTYRPNTAELFRASSTEKSEKIPDTVDMDIRGIYSTQQDFGMTLRGAGGRLQNFGQQNPNPNGLTPKQEMLARSAIKYWVERHKHVVRLVASIGDTYGTALLFHMLVSTITLTLLAYQATKINGINVYAFSTIGYLSYTLGQVFHFCIFGNRLIEESSSVMEAAYSCQ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QY16483.1 odorant receptor co-receptor, partial [</w:t>
      </w:r>
      <w:r>
        <w:rPr>
          <w:rFonts w:cs="Times New Roman" w:ascii="Times New Roman" w:hAnsi="Times New Roman"/>
          <w:i/>
          <w:sz w:val="24"/>
          <w:szCs w:val="24"/>
        </w:rPr>
        <w:t>Peridroma saucia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TKVKAQGLVSDLMPNIKLMQAAGHFLFNYHSENAGMSNLLRKIYASTHAILIIIHFACMGVNMAQYSDEVNELTANTITVLFFTHTIIKLGFFALNSKSFYRTLAVWNQSNSHPLFTESDARYHQIALTKMRRLLYFICGMTCLSVVCWITLTFFGESVRLITNKETNETLTEVAPRLPLKAWYPFNAMSGTMYIVAFAFQVYWLLFSMAIANLMDVMFCSWLIFACEQLQHLKAIMKPLMELSASLDTYRPNTAELFRASSTEKSEKIPDAVDMDIRGIYSTQQDFGMTLRGAGGRLQNFGQQNSNPNGLTPKQEMLARSAIKYWVERHKHVVRLVASIGDTYGTALLFHMLVSTITLTLLAYQATKINGINVYAFSTIGYLSYTLGQVFHFCIFGNRLIEESSSVMEAAYSCQ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26726946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Trichoplusia ni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AKVKAQGLVSDLMPNIRLMQAAGHFLFNYHSDNSGMTMLLRKVYASVHAVLIVIHFACMGVNMAQYSEEVNELTANTITVLFFAHTIIKLVFFALNSKSFYRTLAVWNQSNSHPLFTESDARYHQIALTKMRRLLYFICGMTALSVVSWVTLTFFGESVRLITSKETNETLTEPAPRLPLKAWYPFNAMGGSMYIVAFVFQVYWLIFSMAIANLMDVMFCSWLIFACEQLQHLKAIMKPLMELSASLDTYRPNTAELFRASSTEKSEKIPDAVDMDIRGIYSTQQDFGMTLRGAGGRLQNFASQNNPNPNGLTPKQEMLARSAIKYWVERHKHVVRLVASIGDTYGTALLFHMLVSTITLTLLAYQATKINGINVYAFSTIGYLSYTLGQVFHFCIFGNRLIEESSSVMEAAYSCQ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21195606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Helicoverpa armigera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TKVKAQGLVSDLMPNIKLMQMAGHFLFNYHSENAGMSNLLRKIYASTHAILIFIHYACMGINMAKYSDEVNELTANTITVLFFAHTIIKLAFFALNSKSFYRTLAVWNQSNSHPLFTESDARYHQIALTKMRRLLYFICGMTVLSVISWVTLTFFGESVRMVTNKETNETLTEVVPRLPLKAWYPFNAMSGTMYIVAFAFQVYWLLFSMAIANLMDVMFCSWLIFACEQLQHLKAIMKPLMELSASLDTYRPNTAELFRASSTEKSEKIPDTVDMDIRGIYSTQQDFGMTLRGAGGRLQNFGQQNPNPNGLTPKQEMLARSAIKYWVERHKHVVRLVASIGDTYGTALLFHMLVSTITLTLLAYQATKINGINVYAFSTIGYLSYTLGQVFHFCIFGNRLIEESSSVMEAAYSCQ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FI25169.1 odorant receptor 83b [</w:t>
      </w:r>
      <w:r>
        <w:rPr>
          <w:rFonts w:cs="Times New Roman" w:ascii="Times New Roman" w:hAnsi="Times New Roman"/>
          <w:i/>
          <w:sz w:val="24"/>
          <w:szCs w:val="24"/>
        </w:rPr>
        <w:t>Heliothis viriplaca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TKVKAQGLVSDLMPNIKLMQMAGHFLFNYHSENAGMSNLLRKIYASTHAILIFIHYACMGINMAKYSDEVNELTANTITVLFFAHTIIKLAFFALNSKSFYRTLAVWNQSNSHPLFTESDARYHQIALTKMRRLLYFICGMTVLSVISWVTLTFFGESVRMVTNKETNETLTEVVPRLPLKAWYPFNAMSGTMYIVAFAFQVYWLLFSMAIANLMDVMFCSWLIFACEQLQHLKAIMKPLMELSASLDTYRPNTAELFRASSTEKSEKIPDTVDMDIRGIYSTQQDFGMTLRGAGGRLQNFGQQNNNPNGLTPKQEMLARSAIKYWVERHKHVVRLVASIGDTYGTALLFHMLVSTITLTLLAYQATKINGINVYAFSTIGYLSYTLGQVFHFCIFGNRLIEESSSVMEAAYSCQ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AX14773.1 odorant receptor Or83b [</w:t>
      </w:r>
      <w:r>
        <w:rPr>
          <w:rFonts w:cs="Times New Roman" w:ascii="Times New Roman" w:hAnsi="Times New Roman"/>
          <w:i/>
          <w:sz w:val="24"/>
          <w:szCs w:val="24"/>
        </w:rPr>
        <w:t>Helicoverpa zea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TKVKAQGLVSDLMPNIKLMQMAGHFLFNYHSENAGMSNLLRKIYASTHAILIFIHYACMGINMAKYSDEVNELTANTITVLFFAHTIIKLAFFALNSKSFYRTLAVWNQSNSHPLFTESDARYHQIALTKMRRLLYFICGMTVLSVISWVTLTFFGESVRMVTNKETNETLTEVVPRLPLKAWYPFNAMSGTMYIVAFAFQVYWLLFSMAIANLMDVMFCSWLIFACEQLQHLKAIMKPLMELSASLDTYRPNTAELFRASSTEKSEKIPDTVDMDIRGIYSTQQDFGMTLRGAGGRLQNFGQQNPNPNGLTPKQEMLARSAIKYWVERHKHVVRLVASIGDTYGTALLFHMLVSTITLTLLAYQATKINGINVYAFSTIGYLSYTLGQVFHFCIFGNRLIEESSSVMEAAYSCQ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28178675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Ostrinia furnacalis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TKVKAQGLVSDLMPNIKLMQAAGHFLFNYHSDNSGMTTLLRKVYSSVHAFLIVINYLCMAANMAQYSEEVNELTANTITVLFFAHSVIKMLFFAVNSKSFYRTLAVWNQSNSHPLFTESDARYHQLALTKMRRLLYFICGVTVLAVMSWITITFFGESVRMIANKETNETLTEPAPRLPLKTWYPFDAMSGTMYVVAFVYQVYWLFFSMAIANLMDVMFCSWLIFACEQLQHLKAIMKPLMELSASLDTYRPNTAELFRASSTEKSEKMPDTVDMDIRGIYSTQQDFGMTLRGAGGRLQNFGQPNPNNPNGLTQKQEMLARSAIKYWVERHKHVVRLVASIGDTYGTALLFHMLVSTITLTLLAYQATKINGINVYAFSTIGYLSYTLGQVFHFCIFGNRLIEESSSVMEAAYSCQ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13167416.1 PREDICTED: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Papilio xuthus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TKIKTQGLVSDLMPNIKLMQMAGHFLFNYYPENAGMSILLRKIYASVHAFLIIIQYLCMMANMAQYSDEVNELTANTITVLFFAHSIIKLIFFAINSKSFYRTLAMWNQSNSHPLFTESDARYHQLALTKMRRLLYFICGMTVLSVVCWVTITFFGESVRLITNKETNETLTEPAPRLPVKAWYPFNAMSGTMYVVAFIFQVYWLLFSMAIANLLDVMFCSWLIFACEQLQHLKAIMKPLMELSASLDTYRPNTAELFRVSNTEKSEKIPDTVDLDIRGIYSTQQDFGMTARGAGGRLQTFGQPAPNNPNGLTQKQELLARSAIKYWVERHKHVVRLVASIGDTYGTALLFHMLVSTITLTLLAYQATKIDGLNVYAFSTIGYLSYTLGQVFHFCIFGNRLIEESSSVMEAAYSCQ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QEI49014.1 odorant receptor co-receptor [</w:t>
      </w:r>
      <w:r>
        <w:rPr>
          <w:rFonts w:cs="Times New Roman" w:ascii="Times New Roman" w:hAnsi="Times New Roman"/>
          <w:i/>
          <w:sz w:val="24"/>
          <w:szCs w:val="24"/>
        </w:rPr>
        <w:t>Mythimna separata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TKVKAQGLVSDLMPNIKLMQAAGHFLFNYHSENAGMSNLLRKIYASTHAILIIVHFACMGINMAQYSDEVNELTANTITVLFFTHTIIKLGFFALNSKSFYRTLAVWNQSNSHPLFTESDARYHQIALTKMRRLLYFICGMTCLSVVTWITLTFFGESVRMITSKETNETLTEVVPRLPLKAWYPFNAMSGTMYIVAFAFQVYWLLFSMAIANLMDVMFCSWLIFACEQLQHLKAIMKPLMELSASLDTYRPNTAELFRASSTEKSEKIPDAVDMDIRGIYSTQQDFGMTLRGAGGRLQNFGQQNANPNGLTPKQEMLARSAIKYWVERHKHVVRLVASIGDTYGTALLFHMLVSTITLTLLAYQATKINGINVYAFSTIGYLSYTLGQVFHFCIFGNRLIEESSSVMEAAYSCQ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22831582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Spodoptera litura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TKVKAQGLVSDLMPNIKLMQAAGHFLFNYHAENGGMTGLLRKIYASTHAILITIHFACLGINMAQYSDEVNELTANTITVLFFTHTIIKLGFFALNSKSFYRTLAVWNQSNSHPLFTESDARYHQIALTKMRRLLYFICGMTVLSVVSWVTLTFFGESVRLITSKETNETLTEVAPRLPLKAWYPFNAMSGTTYIIAFAFQVYWLLFSMAIANLMDVMFCSWLIFACEQLQHLKAIMKPLMELSASLDTYRPNTAELFRASSTEKSEKIPDTVDMDIRGIYSTQQDFGMTLRGAGGRLQTFGQQNNNPNGLTPKQEMLARSAIKYWVERHKHVVRLVASIGDTYGTALLFHMLVSTITLTLLAYQATKINGINVYAFSTIGYLSYTLGQVFHFCIFGNRLIEESSSVMEAAYSCQ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11558816.1 PREDICTED: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Plutella xylostella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NKVKAQGLVSDLMPNIKLMQMAGHFLFNYHEENGGMSMLLRKIYASVHAFLIVIHYLCMLLNMAQYSDDVNELTANTITVLFFAHTVIKLLYFAINSKSFYRTLAVWNQSNSHPLFTESDARYHQLALTKMRRLMYFICAVTVLSVISWVTLTFFGESVRFIPDKETNETLTEPAPRLPLKAWYPFDAMSGGMYIVAFAYQVYWLLFAMAIANLMDVMFCSWLLFACEQLQHLKAIMKPLMELSASLDTYRPNTAELFRANSADKEKVPDPVDMDIRGIYSTQHDFGMTLRGAGGRLQNFGGQQVNNPNGLTQKQEMLARSAIKYWVERHKHVVRLVASIGDTYGTALLFHMLVSTITLTLLAYQATKIDGLNVYAFSTIGYLSYTLGQVFHFCIFGNRLIEESSSVMEAAYSCQ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14363049.1 PREDICTED: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Papilio machaon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TKIKTQGLVSDLMPNIKLMQMFGHFLFNYYPENGGMSTLLRKIYASVHAFLIIIQYLCMMANMAQYSDEVNELTANTITVLFFAHSIIKLIFFAFNSKSFYRTLAMWNQSNSHPLFTESDARYHQLALTKMRRLLYFIFGMTVLSVVCWVTITFFGESVRLITNKETNETLTEPAPRLPVKAWYPFNAMNGTMYVVAFIFQVYWLLFSMAIANLLDVMFCSWLIFACEQLQHLKAIMKPLMELSASLDTYRPNTAELFRVSNTEKSEKIPDTVDLDIRGIYSTQQDFGMTARGAGGRLQTFGQPAPNNPNGLTQKQELLARSAIKYWVERHKHVVRLVASIGDTYGTALLFHMLVSTITLTLLAYQATKIDGLNVYAFSTVGYLSYTLGQVFHFCIFGNRLIEESSSVMEAAYSCQ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P_001299600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Amyelois transitella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NNKVKAQGLVSDLMPNIKLMQASGHFLFNYYSDNSGMSMLLRKIYSSVHAILIVINYVCMVVNMAQYSDEVNELTANTITVLFFAHTVIKLLFFALNSKSFYRTLAVWNQSNSHPLFTESDSRHHQLALTKIRRLLYFICSMTVFSVVSWVTLTFFGESVRLIANKETNETISEPAPRLPLKTWYPFDAMGGSMYIIAFAFQVYWLFFSMITANLMDVMFCSWLIFACEQLQHLKAIMKPLMELSASLDTYRPNTAELFRVSSTEKSEKVPDPVDMDIRGIYATQQDFGMTLRGAGGRLQTFGQQNNNPNGLSQKQEMLARSAIKYWVERHKHVVRLVTSIGDTYGTALLFHMLISTITLTLLAYQATKIDGINVYAFSTIGYLSYTLGQVFHFCVFGNQLIEESSSVMEAAYSCQ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QIJ45831.1 odorant receptor co-receptor [</w:t>
      </w:r>
      <w:r>
        <w:rPr>
          <w:rFonts w:cs="Times New Roman" w:ascii="Times New Roman" w:hAnsi="Times New Roman"/>
          <w:i/>
          <w:sz w:val="24"/>
          <w:szCs w:val="24"/>
        </w:rPr>
        <w:t>Glyphodes pyloalis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TKVKAQGLVSDLMPNIKLMQAAAHFLFNYHADNSGMSTLLRKIYSSVHAFLIVINYLCMAVNMAQYSDEVNELTANTITVLFFAHSIIKLLFFAITSKSFYRTLAVWNQSNSHPLFTESDARYHQLSLTKMRRLLYFVCGVTVLSVISWVTLTFFGESVRLIANKETNETLTEPAPRLPLKAWYPFNAMSGTMYVVAFVYQVYWLLFAMAIANLMDVMFCSWLIFACEQLQHLKAIMKPLMELSASLDTYRPNTAELFRASSTEKSEKVPEPVDMDIRGIYSTQQDFGITLRGAGGRLQNFAGGNNPNGLTQKQEILARSAIKYWVERHKHVVRLVASIGDTYGTALLFHMLISTITLTLLAYQATKINGINVYAFSTIGYLSYTLGQVFHFCIFGNRLIEESSSVMEAAYSCQ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22131026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Pieris rapae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LNKVKTQGLVSDLMPNIKLMQMAGHFLFNYHSENDGMTSLLRKVYASVHALLIVTQYLCMVANMAQYSDEVNELTANTITILFFAHSIIKLLFFAITSKNFYRTLAVWNQSNSHPLFTESDARYHQLALTKMRRLLYFISGMTMLSVVCWVTITFFGDSVRLILDKDTNETLTEPAPRLPVKAWYPFNAMSGTMYIVAFVFQVYWLFFSMMIANLLDVMFCSWLIFACEQLQHLKAIMKPLMELSASLDTYRPNTADLFRVSSSGNKYYLIPFTLFHSDKNEKEPLDLDIRGIYSTQTDFGITLRGAGGRLQTFGQPPNNPNGLTQKQEMLARSAIKYWVERHKHVVRLVTSIGDTYGTALLFHMLVSTITLTLLAYQATKINGLNVYAFTTIGYLSYTLGQVFHFCIFGNRLIEESSSVMEAAYSCQ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34828070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Aphantopus hyperantus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TKVKTQGLVSDLMPNIKLMQAVGHFLFNYHSENAGMSVLLRKVYSSVHAVLIVAHYLCMAVNMAKYSEEVNELTANTITVLFFAHSLIKLLFFAVTSKNFYRTLAVWNQSNSHPLFTESDARYHQLALTKMRRLLYFICGTTIFSVTAWVTITFFGDSVRFLVDKETNETLTEEVPRLPLKAWYPFNAMSGTMYIAAFAFQIYWLLFSMAIANLLDVMFCSWLIFACEQLQHLKAIMKPLMELSASLDTYRPNTAELFKVNSSEKSPITEKIPDPIDMDIRGIYSTQQDFGMTLRGAGGRLQTFGQNPNNPNGLSQKQEMLARSAIKYWVERHKHIVRLVSSIGDTYGTALLFHMLVSTITLTLLAYQATKINGLNVYAFTTIGYLSYTLGQVFHFCIFGNRLIEESSSVMEAAYSCQ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WV67916.1 odorant receptor co-receptor [</w:t>
      </w:r>
      <w:r>
        <w:rPr>
          <w:rFonts w:cs="Times New Roman" w:ascii="Times New Roman" w:hAnsi="Times New Roman"/>
          <w:i/>
          <w:sz w:val="24"/>
          <w:szCs w:val="24"/>
        </w:rPr>
        <w:t>Lampronia capitella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TKFKVQGLVSDLMPNIKLMQMSGHYIFNYYEENGGMSMLMRKAYSAMHTVLITVQFLSMLANMAMYSDEVNELTANTITVLFFAHTLIKQLIFAVTSTNFYRTLAVWNQSNSHPLFTESDARYHQLSLQKMRQLLYLMLSITGFTVVSWTTITFFGESVRFISDKETNETMTEPVPRLPLKAWYPFNAMGGGMYILAFVYQIYWLTFSLLQANLLDVLFCSWLIFACEQLQHLKAIMKPLMELSASLDTYRPGTAELFRANSAEKQEKVPDPVDLDIRGIYSTRQDFGMNLRGGGGGLQTFGQPTAGNPNGLTQKQEMLVRSAIKYWVERHKHVVRLVASIGDAYGTALLFHMLVSTITLTLLAYQATKVDGVNVYAFSTIGYLLYTLGQVFHFCIFGNRLIEESSSVMEAAYSCH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GS41440.1 odorant receptor co-receptor [</w:t>
      </w:r>
      <w:r>
        <w:rPr>
          <w:rFonts w:cs="Times New Roman" w:ascii="Times New Roman" w:hAnsi="Times New Roman"/>
          <w:i/>
          <w:sz w:val="24"/>
          <w:szCs w:val="24"/>
        </w:rPr>
        <w:t>Agrotis segetum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TKVKAQGLGSDLLPNIKLMQAAGHFLFNYHSENAGMSNLLRKIYASTHAILITIHFGCMAVNMAQYSDEVNELTANTITVLFFTHTIIKLSFFALNSKSFYRTLAVWNQSNSHPLFTESDARYHQIALTKMRRLLYFICGMTCLSVVFWITLTFFGESVRLITNKETNETLTEPVPRLPLKAWYPFNAMSGTMYIVAFAFQVYWLLFSMAIANLMDVMFCSWLIFACEQLQHLKAIMKPLMELSASLDTYRPNTAELFRASSTEKSEKIPDAVDMDIRGIYSTQQDFGMTLRGAGGRLQNFGQQNSNPNGLTPKQEMLARSAIKYWVERHKHVVRLVASIGDTYGTALLFHMLVSTITLTLLAYQATKINGINVYAFSTIGYLSYTLGQVFHFCIFGNRLIEESSSVMEAAYSCQ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03402775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Bombus terrestris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KFKQQGLVADLMPNIRLMKATGHFMFNYYTDNSTKTIHRIFAVVHLILMLMQFGFCGINLIFEKEDVDDLTANTITMLFFTHSVVKVVYFAVRSKLFYRTLGIWNNPNSHPLFAESNSRYHQVAVRKMRILLLAVLVTTMLSAISWTSITFIGDSVKKVIDPITNETTYVEIPRLMLRSWYPYNASHGMAHILTLIFQFYWLVFCMADANLLDVLFCSWLLFACEQIQHLKNIMKPLMEFSATLDTVVPNSGDLFKAGSAEQPRDHDPLPPTTPTAPGENMLDMDLRGIYSNRTDFTATFRPTAGMTFNGSVGPNGLTKKQEMLVRSAIKYWVERHKHIVRLVTAIGDAYGVALLLHMLITTITLTLLAYQATKINAVDTYAASVIGYLLYSLGQVFMLCIFGNRLIEESSSVMEAAYSCHWYDGSEEAKTFVQIVCQQCQKAMSISGAKFFTVSLDLFASVLGAM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LJ33155.1 ORCO [</w:t>
      </w:r>
      <w:r>
        <w:rPr>
          <w:rFonts w:cs="Times New Roman" w:ascii="Times New Roman" w:hAnsi="Times New Roman"/>
          <w:i/>
          <w:sz w:val="24"/>
          <w:szCs w:val="24"/>
        </w:rPr>
        <w:t>Athetis dissimilis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MTKVKAQGLVSDLMPNIKLMQAAGHFLFNYHSENAGMSNLLRKVYASTHAILIVVNFACMGINMAQYSDEVNELTANTITVLFFTHTIIKLVFFALNSKSFYRTLAVWNQSNSHPLFTESDARYHQIALTKMRRLLYFICGMTCLAVVSWITLTFFGESVRLITNKETNETLTEVAPRLPLKAWYPFNAMSGTMYMIAFGFQVYWLLFSMAIANLMDVMFCSWLIFACEQLQHLKAIMKPLMELSASLDTYRPNTAELFRASSTEKSEKIPEAVDVDIRGIYSTQQDFGMTLRGAGGRLQNFGQQNANPNGLTPKQEMLARSAIKYWVERHKHVVRLVASIGDTYGTALLFHMLVSTITLTLLAYQATKINGINVYAFSTIGYLSYTLGQVFHFCIFGNRLIEESSSVMEAAYSCQWYDGSEEAKTFVQIVCQQCQKAMSISGAKFFTVSLDLFASVLGAVVTYFMVLVQLK 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GF29886.1 odorant co-receptor [</w:t>
      </w:r>
      <w:r>
        <w:rPr>
          <w:rFonts w:cs="Times New Roman" w:ascii="Times New Roman" w:hAnsi="Times New Roman"/>
          <w:i/>
          <w:sz w:val="24"/>
          <w:szCs w:val="24"/>
        </w:rPr>
        <w:t>Conogethes punctiferalis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NKVKALGLVSDLMPNIKLMQAAGHFLFNYHSDNSGMAMLLRKIYASVHAFLIVIHYLCMAVNMAQYSEEVNELTANTITVLFFAHSVIKLLFFALNSKSFYRTLAVWNQSNSHPLFTESDARYHQLSLTKMRRLLYFICGVTVLAVVCWVTITFFGESVRMIANKETNETLTEPAPRLPLKAWYPFDAMGGTMYVVAFVFQVYFLFFSMAIANLMDVMFCSWLIFACEQLQHLKAIMKPLMELSASLDTYRPNTAELFRASSTEKSEKVPDPVDMDIRGIYSTQQDFGMTLRGAGGRLQNFGGNPTNNPNGLTQKHEMLARSAIKYWVERHKHVVRLVASIGDTYGTALLFHMLVSTITLTLLAYQATKINGINVYAFSTIGYLSYTLGQVFHFCIFGNRLIEESSSVMEAAYSCQ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OE48007.1 putative odorant receptor ORco [</w:t>
      </w:r>
      <w:r>
        <w:rPr>
          <w:rFonts w:cs="Times New Roman" w:ascii="Times New Roman" w:hAnsi="Times New Roman"/>
          <w:i/>
          <w:sz w:val="24"/>
          <w:szCs w:val="24"/>
        </w:rPr>
        <w:t>Athetis lepigone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TKVKTQGLVSDLMPNIRLMQAAGHFLFNYHSENAGMSNLLRKVYASTHAILIVINFACMGINMAQYSDEVNELTANTITVLFFTHTIIKLSFFALNSKSFYRTLAVWNQSNSHPLFTESDARYHQIALTKMRRLLYFICGMTCLAVVSWITLTFFGESVRLITNKETNETLTEVAPRLPLKAWYPFNAMSGTMYMIAFGFQVYWLLFSMAIANLMDVMFCSWLIFACEQLQHLKAIMKPLMELSASLDTYRPNTAELFRASSTEKSEKIPEAVDVDIRGIYSTQQDFGMTLRGAGGRLQNFGQQNANPNGLTPKQEMLARSAIKYWVERHKHVVRLVASIGDTYGTALLFHMLVSTITLTLLAYQATKINGINVYAFSTIGYLSYTLGQVFHFCIFGNRLIEESSSVMEAAYSCQWYDGSEEAKTFVQIVCQQCQKAMSISGAKFFTVSLDLFASVLGAVVTYFMVLVQLK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03494153.1 odorant receptor coreceptor [</w:t>
      </w:r>
      <w:r>
        <w:rPr>
          <w:rFonts w:cs="Times New Roman" w:ascii="Times New Roman" w:hAnsi="Times New Roman"/>
          <w:i/>
          <w:sz w:val="24"/>
          <w:szCs w:val="24"/>
        </w:rPr>
        <w:t>Bombus impatiens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KFKQQGLVADLMPNIRLMKATGHFLFNYYTDNSTKNIHRIFAIVHLVLMLMQFGFCGINLFFEKEDVDDLTANTITMLFFTHSVIKVVYFAVRSKLFYRTLGIWNNPNSHPLFAESNARYHQVAVRKMRILLLAVLATTMLSAISWTSITFIGDSVKKVIDPITNETTYVEIPRLMLRSWYPYNASHGMAHILTLIFQFYWLVFCMADANLLDVLFCSWLLFACEQIQHLKNIMKPLMEFSATLDTVVPNSGELFKSGSAEQPRDHDPLPPTTPTAPGENMLDMDLRGIYSNRTDFTATFRPTAGMTFNGGVGPNGLTKKQEMLVRSAIKYWVERHKHIVRLVTAIGDAYGVALLLHMLITTITLTLLAYQATKINAVDTYAASVIGYLLYSLGQVFMLCIFGNRLIEESSSVMEAAYSCHWYDGSEEAKTFVQIVCQQCQKAMSISGAKFFTVSLDLFASVLGAMVTYFMVLVQLK</w:t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basedOn w:val="Style14"/>
    <w:qFormat/>
    <w:rPr>
      <w:rFonts w:ascii="宋体;SimSun" w:hAnsi="宋体;SimSun" w:eastAsia="宋体;SimSun" w:cs="Courier New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5T06:44:00Z</dcterms:created>
  <dc:creator>Windows 用户</dc:creator>
  <dc:description/>
  <cp:keywords/>
  <dc:language>en-US</dc:language>
  <cp:lastModifiedBy>Windows 用户</cp:lastModifiedBy>
  <dcterms:modified xsi:type="dcterms:W3CDTF">2023-11-27T13:34:00Z</dcterms:modified>
  <cp:revision>8</cp:revision>
  <dc:subject/>
  <dc:title/>
</cp:coreProperties>
</file>